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123C5" w14:textId="1D5736CA" w:rsidR="00135CCF" w:rsidRPr="00145371" w:rsidRDefault="00135CCF" w:rsidP="00135CCF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S3 </w:t>
      </w:r>
      <w:r w:rsidRPr="009A2FFC">
        <w:rPr>
          <w:rFonts w:ascii="Times" w:hAnsi="Times" w:cs="Times"/>
          <w:b/>
          <w:sz w:val="24"/>
          <w:szCs w:val="24"/>
        </w:rPr>
        <w:t>Table.</w:t>
      </w:r>
      <w:r w:rsidRPr="009A2FFC">
        <w:rPr>
          <w:rFonts w:ascii="Times" w:hAnsi="Times" w:cs="Times"/>
          <w:b/>
          <w:bCs/>
          <w:sz w:val="24"/>
          <w:szCs w:val="24"/>
        </w:rPr>
        <w:t xml:space="preserve"> </w:t>
      </w:r>
      <w:r w:rsidRPr="00145371">
        <w:rPr>
          <w:rFonts w:ascii="Times" w:hAnsi="Times" w:cs="Times"/>
          <w:sz w:val="24"/>
          <w:szCs w:val="24"/>
        </w:rPr>
        <w:t xml:space="preserve">Groove widths in the </w:t>
      </w:r>
      <w:r w:rsidRPr="007968DD">
        <w:rPr>
          <w:rFonts w:ascii="Times" w:hAnsi="Times" w:cs="Times"/>
          <w:sz w:val="24"/>
          <w:szCs w:val="24"/>
          <w:u w:val="single"/>
        </w:rPr>
        <w:t>T7-NMM</w:t>
      </w:r>
      <w:r w:rsidRPr="00145371">
        <w:rPr>
          <w:rFonts w:ascii="Times" w:hAnsi="Times" w:cs="Times"/>
          <w:sz w:val="24"/>
          <w:szCs w:val="24"/>
        </w:rPr>
        <w:t xml:space="preserve"> structure (Å).</w:t>
      </w:r>
    </w:p>
    <w:p w14:paraId="7505F31C" w14:textId="77777777" w:rsidR="00135CCF" w:rsidRPr="009A2FFC" w:rsidRDefault="00135CCF" w:rsidP="00135CCF">
      <w:pPr>
        <w:rPr>
          <w:rFonts w:ascii="Times" w:hAnsi="Times" w:cs="Times"/>
          <w:b/>
          <w:bCs/>
          <w:sz w:val="24"/>
          <w:szCs w:val="24"/>
        </w:rPr>
      </w:pPr>
    </w:p>
    <w:tbl>
      <w:tblPr>
        <w:tblW w:w="7784" w:type="dxa"/>
        <w:tblLayout w:type="fixed"/>
        <w:tblLook w:val="04A0" w:firstRow="1" w:lastRow="0" w:firstColumn="1" w:lastColumn="0" w:noHBand="0" w:noVBand="1"/>
      </w:tblPr>
      <w:tblGrid>
        <w:gridCol w:w="459"/>
        <w:gridCol w:w="1336"/>
        <w:gridCol w:w="1497"/>
        <w:gridCol w:w="1497"/>
        <w:gridCol w:w="1497"/>
        <w:gridCol w:w="1498"/>
      </w:tblGrid>
      <w:tr w:rsidR="00135CCF" w:rsidRPr="009A2FFC" w14:paraId="5D22BEA8" w14:textId="77777777" w:rsidTr="00A309F5">
        <w:trPr>
          <w:trHeight w:val="312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825F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3109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G-quartet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D46E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Groove 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3D9B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Groove 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57D3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Groove 3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FE83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Groove 4</w:t>
            </w:r>
          </w:p>
        </w:tc>
      </w:tr>
      <w:tr w:rsidR="00135CCF" w:rsidRPr="009A2FFC" w14:paraId="3336FF47" w14:textId="77777777" w:rsidTr="00A309F5">
        <w:trPr>
          <w:trHeight w:val="312"/>
        </w:trPr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F90F6C" w14:textId="77777777" w:rsidR="00135CCF" w:rsidRPr="00BB5727" w:rsidRDefault="00135CCF" w:rsidP="00A309F5">
            <w:pPr>
              <w:ind w:left="113" w:right="113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B5727">
              <w:rPr>
                <w:rFonts w:ascii="Times" w:hAnsi="Times" w:cs="Times"/>
                <w:sz w:val="20"/>
                <w:szCs w:val="20"/>
              </w:rPr>
              <w:t xml:space="preserve">Chain A 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544A" w14:textId="77777777" w:rsidR="00135CCF" w:rsidRPr="002062ED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3'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5B3E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5AD9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44E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5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8645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3</w:t>
            </w:r>
          </w:p>
        </w:tc>
      </w:tr>
      <w:tr w:rsidR="00135CCF" w:rsidRPr="009A2FFC" w14:paraId="42ADDD38" w14:textId="77777777" w:rsidTr="00A309F5">
        <w:trPr>
          <w:trHeight w:val="312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5FEC0415" w14:textId="77777777" w:rsidR="00135CCF" w:rsidRPr="00BB5727" w:rsidRDefault="00135CCF" w:rsidP="00A309F5">
            <w:pPr>
              <w:ind w:left="113" w:right="113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89CB" w14:textId="77777777" w:rsidR="00135CCF" w:rsidRPr="002062ED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2DBA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183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95F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8FA1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5</w:t>
            </w:r>
          </w:p>
        </w:tc>
      </w:tr>
      <w:tr w:rsidR="00135CCF" w:rsidRPr="009A2FFC" w14:paraId="124756D5" w14:textId="77777777" w:rsidTr="00A309F5">
        <w:trPr>
          <w:trHeight w:val="312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230C7CFF" w14:textId="77777777" w:rsidR="00135CCF" w:rsidRPr="00BB5727" w:rsidRDefault="00135CCF" w:rsidP="00A309F5">
            <w:pPr>
              <w:ind w:left="113" w:right="113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F956" w14:textId="77777777" w:rsidR="00135CCF" w:rsidRPr="002062ED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5'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22A5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5.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AFBF1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5.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2AE3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5.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143D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5.3</w:t>
            </w:r>
          </w:p>
        </w:tc>
      </w:tr>
      <w:tr w:rsidR="00135CCF" w:rsidRPr="009A2FFC" w14:paraId="5A2C6007" w14:textId="77777777" w:rsidTr="00A309F5">
        <w:trPr>
          <w:trHeight w:val="312"/>
        </w:trPr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DAE7B8" w14:textId="77777777" w:rsidR="00135CCF" w:rsidRPr="00BB5727" w:rsidRDefault="00135CCF" w:rsidP="00A309F5">
            <w:pPr>
              <w:ind w:left="113" w:right="113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B5727">
              <w:rPr>
                <w:rFonts w:ascii="Times" w:hAnsi="Times" w:cs="Times"/>
                <w:sz w:val="20"/>
                <w:szCs w:val="20"/>
              </w:rPr>
              <w:t xml:space="preserve">Chain B 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5C7A" w14:textId="77777777" w:rsidR="00135CCF" w:rsidRPr="002062ED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3'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DF8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148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B6FF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252F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4</w:t>
            </w:r>
          </w:p>
        </w:tc>
      </w:tr>
      <w:tr w:rsidR="00135CCF" w:rsidRPr="009A2FFC" w14:paraId="725AA038" w14:textId="77777777" w:rsidTr="00A309F5">
        <w:trPr>
          <w:trHeight w:val="312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6CD238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9AD7" w14:textId="77777777" w:rsidR="00135CCF" w:rsidRPr="002062ED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048B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2B8D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9F01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7.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E0F4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6.2</w:t>
            </w:r>
          </w:p>
        </w:tc>
      </w:tr>
      <w:tr w:rsidR="00135CCF" w:rsidRPr="009A2FFC" w14:paraId="6CDE450C" w14:textId="77777777" w:rsidTr="00A309F5">
        <w:trPr>
          <w:trHeight w:val="312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C16B4D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2332" w14:textId="77777777" w:rsidR="00135CCF" w:rsidRPr="002062ED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5'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EDCF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5.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0454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5.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D419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5.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84CC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A2FFC">
              <w:rPr>
                <w:rFonts w:ascii="Times" w:hAnsi="Times" w:cs="Times"/>
                <w:sz w:val="24"/>
                <w:szCs w:val="24"/>
              </w:rPr>
              <w:t>15.1</w:t>
            </w:r>
          </w:p>
        </w:tc>
      </w:tr>
      <w:tr w:rsidR="00135CCF" w:rsidRPr="009A2FFC" w14:paraId="654636E5" w14:textId="77777777" w:rsidTr="00A309F5">
        <w:trPr>
          <w:trHeight w:val="312"/>
        </w:trPr>
        <w:tc>
          <w:tcPr>
            <w:tcW w:w="1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CD61" w14:textId="77777777" w:rsidR="00135CCF" w:rsidRPr="009A2FFC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CAFF" w14:textId="77777777" w:rsidR="00135CCF" w:rsidRPr="00D92365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16.2 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0.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5A6D" w14:textId="77777777" w:rsidR="00135CCF" w:rsidRPr="00D92365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16.0 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0.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CD81" w14:textId="77777777" w:rsidR="00135CCF" w:rsidRPr="00D92365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16.2 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0.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B9C2" w14:textId="77777777" w:rsidR="00135CCF" w:rsidRPr="00D92365" w:rsidRDefault="00135CCF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16.0 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0.6</w:t>
            </w:r>
          </w:p>
        </w:tc>
      </w:tr>
    </w:tbl>
    <w:p w14:paraId="51B4CCDA" w14:textId="77777777" w:rsidR="00135CCF" w:rsidRDefault="00135CCF" w:rsidP="00135CCF">
      <w:pPr>
        <w:rPr>
          <w:rFonts w:ascii="Times" w:hAnsi="Times" w:cs="Times"/>
          <w:b/>
          <w:sz w:val="24"/>
          <w:szCs w:val="24"/>
        </w:rPr>
      </w:pPr>
    </w:p>
    <w:p w14:paraId="635FECEA" w14:textId="2023A2FC" w:rsidR="006E13EA" w:rsidRDefault="00135CCF" w:rsidP="00135CCF">
      <w:r w:rsidRPr="00FB539A">
        <w:rPr>
          <w:rFonts w:ascii="Times" w:hAnsi="Times" w:cs="Times"/>
          <w:bCs/>
          <w:sz w:val="24"/>
          <w:szCs w:val="24"/>
        </w:rPr>
        <w:t>Based on th</w:t>
      </w:r>
      <w:r>
        <w:rPr>
          <w:rFonts w:ascii="Times" w:hAnsi="Times" w:cs="Times"/>
          <w:bCs/>
          <w:sz w:val="24"/>
          <w:szCs w:val="24"/>
        </w:rPr>
        <w:t>e data above,</w:t>
      </w:r>
      <w:r w:rsidRPr="00FB539A">
        <w:rPr>
          <w:rFonts w:ascii="Times" w:hAnsi="Times" w:cs="Times"/>
          <w:bCs/>
          <w:sz w:val="24"/>
          <w:szCs w:val="24"/>
        </w:rPr>
        <w:t xml:space="preserve"> the</w:t>
      </w:r>
      <w:r>
        <w:rPr>
          <w:rFonts w:ascii="Times" w:hAnsi="Times" w:cs="Times"/>
          <w:bCs/>
          <w:sz w:val="24"/>
          <w:szCs w:val="24"/>
        </w:rPr>
        <w:t xml:space="preserve"> average groove widths for both chains for </w:t>
      </w:r>
      <w:r>
        <w:rPr>
          <w:rFonts w:ascii="Times" w:hAnsi="Times" w:cs="Times"/>
          <w:sz w:val="24"/>
          <w:szCs w:val="24"/>
        </w:rPr>
        <w:t>3’ G-quartet, middle G-quartet, and 5’ G-quartet are</w:t>
      </w:r>
      <w:r>
        <w:rPr>
          <w:rFonts w:ascii="Times" w:hAnsi="Times" w:cs="Times"/>
          <w:bCs/>
          <w:sz w:val="24"/>
          <w:szCs w:val="24"/>
        </w:rPr>
        <w:t xml:space="preserve"> 16.2 </w:t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sym w:font="Symbol" w:char="F0B1"/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t xml:space="preserve"> 0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2, 16.6 </w:t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sym w:font="Symbol" w:char="F0B1"/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t xml:space="preserve"> 0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3, and 15.5 </w:t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sym w:font="Symbol" w:char="F0B1"/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t xml:space="preserve"> 0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2 </w:t>
      </w:r>
      <w:r w:rsidRPr="00145371">
        <w:rPr>
          <w:rFonts w:ascii="Times" w:hAnsi="Times" w:cs="Times"/>
          <w:sz w:val="24"/>
          <w:szCs w:val="24"/>
        </w:rPr>
        <w:t>Å</w:t>
      </w:r>
      <w:r>
        <w:rPr>
          <w:rFonts w:ascii="Times" w:hAnsi="Times" w:cs="Times"/>
          <w:sz w:val="24"/>
          <w:szCs w:val="24"/>
        </w:rPr>
        <w:t>, respectively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CCF"/>
    <w:rsid w:val="00135CCF"/>
    <w:rsid w:val="003862E5"/>
    <w:rsid w:val="003C4646"/>
    <w:rsid w:val="006E13EA"/>
    <w:rsid w:val="00881BD7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7C28"/>
  <w15:chartTrackingRefBased/>
  <w15:docId w15:val="{1D5873FF-041A-47FB-9737-27D869200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CCF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10-27T14:17:00Z</dcterms:created>
  <dcterms:modified xsi:type="dcterms:W3CDTF">2020-10-28T17:02:00Z</dcterms:modified>
</cp:coreProperties>
</file>